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0A5" w:rsidRDefault="00E730A5" w:rsidP="00E730A5">
      <w:pPr>
        <w:tabs>
          <w:tab w:val="left" w:pos="2141"/>
        </w:tabs>
      </w:pPr>
      <w:r>
        <w:tab/>
      </w:r>
    </w:p>
    <w:p w:rsidR="00E730A5" w:rsidRPr="009E352F" w:rsidRDefault="00E730A5" w:rsidP="00490814">
      <w:pPr>
        <w:pStyle w:val="1"/>
        <w:jc w:val="center"/>
        <w:rPr>
          <w:rFonts w:ascii="Times New Roman" w:hAnsi="Times New Roman"/>
          <w:b/>
          <w:color w:val="auto"/>
          <w:kern w:val="2"/>
        </w:rPr>
      </w:pPr>
      <w:r w:rsidRPr="009E352F">
        <w:rPr>
          <w:rFonts w:ascii="Times New Roman" w:hAnsi="Times New Roman"/>
          <w:b/>
          <w:color w:val="auto"/>
          <w:kern w:val="2"/>
        </w:rPr>
        <w:t xml:space="preserve">Genome-Wide Association Study of Morbid Obesity in </w:t>
      </w:r>
      <w:r w:rsidRPr="009E352F">
        <w:rPr>
          <w:rFonts w:ascii="Times New Roman" w:hAnsi="Times New Roman" w:hint="eastAsia"/>
          <w:b/>
          <w:color w:val="auto"/>
          <w:kern w:val="2"/>
        </w:rPr>
        <w:t xml:space="preserve">Han </w:t>
      </w:r>
      <w:r w:rsidRPr="009E352F">
        <w:rPr>
          <w:rFonts w:ascii="Times New Roman" w:hAnsi="Times New Roman"/>
          <w:b/>
          <w:color w:val="auto"/>
          <w:kern w:val="2"/>
        </w:rPr>
        <w:t>Chinese</w:t>
      </w:r>
    </w:p>
    <w:p w:rsidR="00E730A5" w:rsidRPr="00E730A5" w:rsidRDefault="00E730A5" w:rsidP="00E730A5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</w:rPr>
      </w:pPr>
    </w:p>
    <w:p w:rsidR="00E730A5" w:rsidRPr="00E730A5" w:rsidRDefault="00E730A5" w:rsidP="00E730A5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</w:rPr>
      </w:pP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Kuang-Mao</w:t>
      </w:r>
      <w:r w:rsidRPr="00E730A5">
        <w:rPr>
          <w:rFonts w:ascii="Times New Roman" w:eastAsia="標楷體" w:hAnsi="Times New Roman" w:cs="Times New Roman" w:hint="eastAsia"/>
          <w:kern w:val="2"/>
          <w:sz w:val="24"/>
          <w:szCs w:val="24"/>
        </w:rPr>
        <w:t xml:space="preserve"> Chiang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1</w:t>
      </w:r>
      <w:r w:rsidRPr="00E730A5">
        <w:rPr>
          <w:rFonts w:ascii="Times New Roman" w:eastAsia="標楷體" w:hAnsi="Times New Roman" w:cs="Times New Roman" w:hint="eastAsia"/>
          <w:b/>
          <w:kern w:val="2"/>
          <w:sz w:val="24"/>
          <w:szCs w:val="24"/>
          <w:vertAlign w:val="superscript"/>
        </w:rPr>
        <w:t>+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, Heng-Cheng Chang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2</w:t>
      </w:r>
      <w:r w:rsidRPr="00E730A5">
        <w:rPr>
          <w:rFonts w:ascii="Times New Roman" w:eastAsia="標楷體" w:hAnsi="Times New Roman" w:cs="Times New Roman" w:hint="eastAsia"/>
          <w:b/>
          <w:kern w:val="2"/>
          <w:sz w:val="24"/>
          <w:szCs w:val="24"/>
          <w:vertAlign w:val="superscript"/>
        </w:rPr>
        <w:t>+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; Hsin-Chou Yang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3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; </w:t>
      </w:r>
      <w:proofErr w:type="spellStart"/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Chien-Hsiun</w:t>
      </w:r>
      <w:proofErr w:type="spellEnd"/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Chen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1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; Hsin-Hung Chen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5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; Wei-</w:t>
      </w:r>
      <w:proofErr w:type="spellStart"/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Jei</w:t>
      </w:r>
      <w:proofErr w:type="spellEnd"/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Lee*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6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; Wen-Harn</w:t>
      </w:r>
      <w:r w:rsidRPr="00E730A5">
        <w:rPr>
          <w:rFonts w:ascii="Times New Roman" w:eastAsia="標楷體" w:hAnsi="Times New Roman" w:cs="Times New Roman" w:hint="eastAsia"/>
          <w:kern w:val="2"/>
          <w:sz w:val="24"/>
          <w:szCs w:val="24"/>
        </w:rPr>
        <w:t xml:space="preserve"> 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</w:rPr>
        <w:t>Pan*</w:t>
      </w:r>
      <w:r w:rsidRPr="00E730A5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1, 7</w:t>
      </w:r>
    </w:p>
    <w:p w:rsidR="00335A72" w:rsidRDefault="00335A72" w:rsidP="00E730A5">
      <w:pPr>
        <w:tabs>
          <w:tab w:val="left" w:pos="2141"/>
        </w:tabs>
      </w:pPr>
    </w:p>
    <w:p w:rsidR="00E730A5" w:rsidRDefault="00E730A5" w:rsidP="00E730A5">
      <w:pPr>
        <w:tabs>
          <w:tab w:val="left" w:pos="2141"/>
        </w:tabs>
      </w:pPr>
    </w:p>
    <w:p w:rsidR="00E730A5" w:rsidRDefault="00E730A5" w:rsidP="00E730A5">
      <w:pPr>
        <w:tabs>
          <w:tab w:val="left" w:pos="2141"/>
        </w:tabs>
      </w:pPr>
    </w:p>
    <w:p w:rsidR="00E730A5" w:rsidRDefault="00E730A5" w:rsidP="00E730A5">
      <w:pPr>
        <w:tabs>
          <w:tab w:val="left" w:pos="2141"/>
        </w:tabs>
      </w:pPr>
    </w:p>
    <w:p w:rsidR="00E730A5" w:rsidRDefault="00E730A5" w:rsidP="00E730A5">
      <w:pPr>
        <w:tabs>
          <w:tab w:val="left" w:pos="2141"/>
        </w:tabs>
      </w:pPr>
    </w:p>
    <w:p w:rsidR="00E730A5" w:rsidRPr="009E352F" w:rsidRDefault="00E730A5" w:rsidP="00E730A5">
      <w:pPr>
        <w:tabs>
          <w:tab w:val="left" w:pos="2141"/>
        </w:tabs>
        <w:rPr>
          <w:rFonts w:ascii="Times New Roman" w:hAnsi="Times New Roman" w:cs="Times New Roman"/>
          <w:sz w:val="18"/>
        </w:rPr>
      </w:pPr>
    </w:p>
    <w:p w:rsidR="00E730A5" w:rsidRDefault="00181DB5" w:rsidP="00E730A5">
      <w:pPr>
        <w:jc w:val="center"/>
        <w:rPr>
          <w:rFonts w:ascii="Times New Roman" w:hAnsi="Times New Roman" w:cs="Times New Roman"/>
          <w:sz w:val="32"/>
        </w:rPr>
      </w:pPr>
      <w:r w:rsidRPr="00181DB5">
        <w:rPr>
          <w:rFonts w:ascii="Times New Roman" w:hAnsi="Times New Roman" w:cs="Times New Roman"/>
          <w:sz w:val="32"/>
        </w:rPr>
        <w:t>Additional file 1</w:t>
      </w: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p w:rsidR="0048450F" w:rsidRDefault="0048450F" w:rsidP="00E730A5">
      <w:pPr>
        <w:jc w:val="center"/>
        <w:rPr>
          <w:rFonts w:ascii="Times New Roman" w:hAnsi="Times New Roman" w:cs="Times New Roman"/>
          <w:sz w:val="3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178"/>
        <w:gridCol w:w="2964"/>
        <w:gridCol w:w="644"/>
        <w:gridCol w:w="1095"/>
        <w:gridCol w:w="266"/>
        <w:gridCol w:w="728"/>
        <w:gridCol w:w="1095"/>
        <w:gridCol w:w="266"/>
        <w:gridCol w:w="1124"/>
      </w:tblGrid>
      <w:tr w:rsidR="0048450F" w:rsidRPr="0048450F" w:rsidTr="00CD629F">
        <w:trPr>
          <w:trHeight w:val="27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D4B7E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D4B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lastRenderedPageBreak/>
              <w:t>Table S1: Comparison of the basic characteristics of the MO and controls between the stage 1 and stage 2.</w:t>
            </w:r>
          </w:p>
        </w:tc>
      </w:tr>
      <w:tr w:rsidR="0048450F" w:rsidRPr="0048450F" w:rsidTr="00CD629F">
        <w:trPr>
          <w:trHeight w:val="285"/>
        </w:trPr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tage 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tage 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N=5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N=4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Sex (No. of Male, 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30.7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35.2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051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Age (mean, SD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07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BMI  (mean, SD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11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N=17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N=92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Sex (No. of Male, 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5.9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9.4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0001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Age  (mean, SD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002</w:t>
            </w:r>
          </w:p>
        </w:tc>
      </w:tr>
      <w:tr w:rsidR="0048450F" w:rsidRPr="0048450F" w:rsidTr="00CD629F">
        <w:trPr>
          <w:trHeight w:val="263"/>
        </w:trPr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48450F" w:rsidRPr="0048450F" w:rsidTr="00CD629F">
        <w:trPr>
          <w:trHeight w:val="270"/>
        </w:trPr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50F" w:rsidRPr="0048450F" w:rsidRDefault="0048450F" w:rsidP="0048450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BMI  (mean, SD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450F" w:rsidRPr="0048450F" w:rsidRDefault="0048450F" w:rsidP="0048450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450F">
              <w:rPr>
                <w:rFonts w:ascii="Times New Roman" w:eastAsia="新細明體" w:hAnsi="Times New Roman" w:cs="Times New Roman"/>
                <w:sz w:val="20"/>
                <w:szCs w:val="20"/>
              </w:rPr>
              <w:t>0.21</w:t>
            </w:r>
          </w:p>
        </w:tc>
      </w:tr>
    </w:tbl>
    <w:p w:rsidR="0048450F" w:rsidRPr="00CD629F" w:rsidRDefault="0048450F" w:rsidP="0048450F">
      <w:pPr>
        <w:rPr>
          <w:rFonts w:ascii="Times New Roman" w:hAnsi="Times New Roman" w:cs="Times New Roman"/>
          <w:sz w:val="32"/>
        </w:rPr>
        <w:sectPr w:rsidR="0048450F" w:rsidRPr="00CD629F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2"/>
        <w:gridCol w:w="1578"/>
        <w:gridCol w:w="994"/>
        <w:gridCol w:w="3121"/>
        <w:gridCol w:w="1417"/>
        <w:gridCol w:w="1134"/>
        <w:gridCol w:w="2154"/>
      </w:tblGrid>
      <w:tr w:rsidR="00CD629F" w:rsidRPr="00CD629F" w:rsidTr="00CD629F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4D4B7E">
            <w:pPr>
              <w:spacing w:after="0" w:line="240" w:lineRule="auto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F8747C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TableS2. The Top 80 significantly associated </w:t>
            </w:r>
            <w:r w:rsidR="004D4B7E" w:rsidRPr="00F8747C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SNPs</w:t>
            </w:r>
            <w:r w:rsidRPr="00F8747C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 xml:space="preserve"> in the first stage of the GWAS</w:t>
            </w:r>
          </w:p>
        </w:tc>
      </w:tr>
      <w:tr w:rsidR="00CD629F" w:rsidRPr="00CD629F" w:rsidTr="00CD629F">
        <w:trPr>
          <w:trHeight w:val="360"/>
        </w:trPr>
        <w:tc>
          <w:tcPr>
            <w:tcW w:w="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 xml:space="preserve"> Relative Gene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aw p-value</w:t>
            </w:r>
          </w:p>
        </w:tc>
      </w:tr>
      <w:tr w:rsidR="00CD629F" w:rsidRPr="00CD629F" w:rsidTr="00CD629F">
        <w:trPr>
          <w:trHeight w:val="345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1169174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355988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.56E-1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5381627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.11E-07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5382052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.20E-07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99413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5382548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.82E-07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67570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1268052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5.19E-07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rs1421760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14346712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b/>
                <w:bCs/>
                <w:color w:val="000000"/>
                <w:sz w:val="20"/>
                <w:szCs w:val="20"/>
              </w:rPr>
              <w:t>5.25E-07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219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380924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16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9373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379984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18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380095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1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9246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858693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6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42589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936799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78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4655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51371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SHP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04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8848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185301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63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609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547228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ANKRD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74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9258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666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.04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80362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704329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.54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0196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858925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.71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60694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449198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.40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6269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185003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.57E-06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0034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755060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PADI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0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09259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3996093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07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0590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7520070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NAALADL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1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69644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296544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SCG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1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8084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69488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29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72353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899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0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69135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590185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6490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229576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0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48847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00427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3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126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554505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LOC6435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7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49183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045227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7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28056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383135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93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601708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012698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99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5719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16716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0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80594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747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1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4908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019859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2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97782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2080959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STXBP5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3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5414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2212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3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1049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659403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LOC1006165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59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07118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2014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6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995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80691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7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56965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573385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LOC1019272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7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4087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3995247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8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80372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703615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9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0195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856964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97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95899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65206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9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69427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912607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9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5719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21876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0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04850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78172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2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5633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3779685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2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8501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373584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2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7434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519125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CDC1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2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70833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898954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2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8929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543847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3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8698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675342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4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99594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00931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5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70183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021617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60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64600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220744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TYW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79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356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00229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.8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447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855953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1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41460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2629917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2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49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579518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SEMA6A/LOC1019272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2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73647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695482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4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33430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634569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57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0530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098742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6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26442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483084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STOX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6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9099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198292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7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614700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046780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7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70392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98465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MYT1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7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8755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900244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78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1049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657128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LOC1006165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84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76947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2293854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8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16428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384548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90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65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1577554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.9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26214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454843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12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69375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7219128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15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760101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552632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LOC6435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21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345735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4449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26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100071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3838227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27E-05</w:t>
            </w:r>
          </w:p>
        </w:tc>
      </w:tr>
      <w:tr w:rsidR="00CD629F" w:rsidRPr="00CD629F" w:rsidTr="00CD629F">
        <w:trPr>
          <w:trHeight w:val="330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558242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6898957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41E-05</w:t>
            </w:r>
          </w:p>
        </w:tc>
      </w:tr>
      <w:tr w:rsidR="00CD629F" w:rsidRPr="00CD629F" w:rsidTr="00CD629F">
        <w:trPr>
          <w:trHeight w:val="345"/>
        </w:trPr>
        <w:tc>
          <w:tcPr>
            <w:tcW w:w="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rs21503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27356691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i/>
                <w:iCs/>
                <w:color w:val="000000"/>
                <w:sz w:val="20"/>
                <w:szCs w:val="20"/>
              </w:rPr>
              <w:t>MOB3B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D629F">
              <w:rPr>
                <w:rFonts w:ascii="Calibri" w:eastAsia="新細明體" w:hAnsi="Calibri" w:cs="Calibri"/>
                <w:color w:val="000000"/>
                <w:sz w:val="20"/>
                <w:szCs w:val="20"/>
              </w:rPr>
              <w:t>5.42E-05</w:t>
            </w:r>
          </w:p>
        </w:tc>
      </w:tr>
      <w:tr w:rsidR="00CD629F" w:rsidRPr="00CD629F" w:rsidTr="00CD629F">
        <w:trPr>
          <w:trHeight w:val="345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9F" w:rsidRPr="00CD629F" w:rsidRDefault="00CD629F" w:rsidP="00CD6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71D31" w:rsidRDefault="00B71D31"/>
    <w:p w:rsidR="00335A72" w:rsidRPr="009163E6" w:rsidRDefault="00335A72" w:rsidP="009163E6">
      <w:pPr>
        <w:tabs>
          <w:tab w:val="left" w:pos="2415"/>
        </w:tabs>
        <w:sectPr w:rsidR="00335A72" w:rsidRPr="009163E6" w:rsidSect="009163E6">
          <w:pgSz w:w="12240" w:h="15840"/>
          <w:pgMar w:top="720" w:right="720" w:bottom="720" w:left="720" w:header="454" w:footer="454" w:gutter="0"/>
          <w:cols w:space="708"/>
          <w:docGrid w:linePitch="360"/>
        </w:sectPr>
      </w:pPr>
    </w:p>
    <w:tbl>
      <w:tblPr>
        <w:tblpPr w:leftFromText="180" w:rightFromText="180" w:vertAnchor="page" w:horzAnchor="margin" w:tblpY="1"/>
        <w:tblW w:w="0" w:type="auto"/>
        <w:tblLook w:val="04A0" w:firstRow="1" w:lastRow="0" w:firstColumn="1" w:lastColumn="0" w:noHBand="0" w:noVBand="1"/>
      </w:tblPr>
      <w:tblGrid>
        <w:gridCol w:w="1171"/>
        <w:gridCol w:w="520"/>
        <w:gridCol w:w="1130"/>
        <w:gridCol w:w="840"/>
        <w:gridCol w:w="2205"/>
        <w:gridCol w:w="257"/>
        <w:gridCol w:w="2149"/>
        <w:gridCol w:w="257"/>
        <w:gridCol w:w="1023"/>
        <w:gridCol w:w="257"/>
      </w:tblGrid>
      <w:tr w:rsidR="00934BE6" w:rsidRPr="00C46DA6" w:rsidTr="00D17A74">
        <w:trPr>
          <w:trHeight w:val="362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BE6" w:rsidRPr="00F8747C" w:rsidRDefault="00934BE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8"/>
              </w:rPr>
            </w:pPr>
          </w:p>
          <w:p w:rsidR="00934BE6" w:rsidRPr="00F8747C" w:rsidRDefault="00934BE6" w:rsidP="009163E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28"/>
              </w:rPr>
            </w:pPr>
            <w:r w:rsidRPr="00F874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8"/>
              </w:rPr>
              <w:t>Table S3. Replication study of the 85 loci associated with BMI in the Japanese popu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BE6" w:rsidRPr="00C46DA6" w:rsidRDefault="00934BE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hr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osition</w:t>
            </w: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br/>
              <w:t>(</w:t>
            </w:r>
            <w:proofErr w:type="spellStart"/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bp</w:t>
            </w:r>
            <w:proofErr w:type="spellEnd"/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eles</w:t>
            </w: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br/>
              <w:t>REF/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os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eta-analysis (n=173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O-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andidate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8023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31,441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FAM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1.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8C479A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1160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47,761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FN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1.0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8C479A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393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97,073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ZNF169,NUTM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1.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254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4,022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ADC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2.9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119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136,113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GPR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1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rs435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124,316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iCs/>
                <w:sz w:val="18"/>
              </w:rPr>
              <w:t>ZNF608,LOC10192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3.6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F8747C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sz w:val="18"/>
              </w:rPr>
            </w:pPr>
            <w:r w:rsidRPr="00F8747C">
              <w:rPr>
                <w:rFonts w:ascii="Calibri" w:eastAsia="Times New Roman" w:hAnsi="Calibri" w:cs="Calibri"/>
                <w:b/>
                <w:i/>
                <w:sz w:val="18"/>
              </w:rPr>
              <w:t>0.0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68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5,524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GF2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4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0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49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2,425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IF1AN,PA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2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0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329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33,861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JAD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0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90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4,758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.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0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56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5,251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UB3,GP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103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7,677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19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4366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5,368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NC01392,T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956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4,107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NC01065,LINC0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0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93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21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AM150B,TME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.4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763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4,552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C102724612,LINC0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57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,655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G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3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77,852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C101928778,SEC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05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164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3,802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04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86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7,234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LC28A3,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3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91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4,179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RM4,HM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7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37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1,854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594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52,894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AM58A,DU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3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07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7,971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GR,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6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FF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751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3,883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P3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4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9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90,308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RI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261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42,615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4854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4,705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1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697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,288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ZNF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576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2,511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N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2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885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6,697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NF4G,LINC0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819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2,299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203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8,538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L27,N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8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30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2,256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LDH2,MAPKAPK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06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5,867,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CS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8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312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7,916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L13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9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88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4,991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O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0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256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9,096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RAT2,RR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.6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998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0,315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C400867,LOC10192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3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24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4,145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NC01441,CBL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3526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,675,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DK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61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1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5,158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DCY3,DNAJ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9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19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8,791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NC0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518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0,708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IT2,SY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17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1,195,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NR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6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rs478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3,070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ZF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274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2,319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PS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91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,584,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FF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59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7,541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3,962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GS7BP,FAM1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8397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2,437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LA-DRA,HLA-DR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.5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94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9,406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U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84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7,969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NC0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8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113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2,755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NE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3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0,713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NRC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2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20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4,161,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SM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9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32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0,261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748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8,750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C101929596,HNRNP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2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4,109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N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50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8,137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APVD1,MAPK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.1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702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2,129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DKN2B-AS1,DMR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8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FF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73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7,559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RKD3,Q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4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43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1,517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WC22,SCHL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1161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,433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DC1,PU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36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5,507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KIAA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079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,302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DC123,CAM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83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4,477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HEX,EXO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5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99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5,164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NPDA2,GAB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0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8095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9,036,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UZ1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6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86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55,767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ON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.6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56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7,829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MAIP1,MC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.44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939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53,396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G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FF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39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69,091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TK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6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8011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9,834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E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08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0,564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A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30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2,652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RDM6,CEP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9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FF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40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4,616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10orf32-AS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0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479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5,921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P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52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3,542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SD17B10,HUW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693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,404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MO1,STK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6080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,857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.24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22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50,786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F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7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259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0,258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PR139,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8.2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190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22,897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R5694,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3.4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rs3556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46,175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I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2.83E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0.9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23392E" w:rsidRPr="00C46DA6" w:rsidTr="009163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6DA6" w:rsidRPr="00C46DA6" w:rsidRDefault="00C46DA6" w:rsidP="0091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6DA6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</w:tbl>
    <w:p w:rsidR="00C46DA6" w:rsidRDefault="00C46DA6">
      <w:r>
        <w:br w:type="page"/>
      </w:r>
    </w:p>
    <w:tbl>
      <w:tblPr>
        <w:tblW w:w="752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8"/>
        <w:gridCol w:w="1201"/>
        <w:gridCol w:w="748"/>
        <w:gridCol w:w="1624"/>
        <w:gridCol w:w="980"/>
      </w:tblGrid>
      <w:tr w:rsidR="007B59EB" w:rsidRPr="007B59EB" w:rsidTr="007B59EB">
        <w:trPr>
          <w:trHeight w:val="320"/>
        </w:trPr>
        <w:tc>
          <w:tcPr>
            <w:tcW w:w="65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rPr>
                <w:rFonts w:ascii="Times New Roman" w:eastAsia="新細明體" w:hAnsi="Times New Roman" w:cs="Times New Roman"/>
                <w:color w:val="222222"/>
                <w:sz w:val="24"/>
                <w:szCs w:val="24"/>
              </w:rPr>
            </w:pPr>
            <w:bookmarkStart w:id="0" w:name="_GoBack"/>
            <w:bookmarkEnd w:id="0"/>
            <w:r w:rsidRPr="00F8747C">
              <w:rPr>
                <w:rFonts w:ascii="Times New Roman" w:eastAsia="新細明體" w:hAnsi="Times New Roman" w:cs="Times New Roman"/>
                <w:color w:val="222222"/>
                <w:sz w:val="24"/>
                <w:szCs w:val="24"/>
              </w:rPr>
              <w:lastRenderedPageBreak/>
              <w:t>Table S4. The association between the rs116917414 and BM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B59EB" w:rsidRPr="007B59EB" w:rsidTr="007B59EB">
        <w:trPr>
          <w:trHeight w:val="460"/>
        </w:trPr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s1169174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B59EB" w:rsidRPr="007B59EB" w:rsidTr="007B59EB">
        <w:trPr>
          <w:trHeight w:val="610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G/A vs. G/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 w:rsidR="007B59EB" w:rsidRPr="007B59EB" w:rsidTr="007B59EB">
        <w:trPr>
          <w:trHeight w:val="610"/>
        </w:trPr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/A vs. G/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</w:tr>
      <w:tr w:rsidR="007B59EB" w:rsidRPr="007B59EB" w:rsidTr="007B59EB">
        <w:trPr>
          <w:trHeight w:val="310"/>
        </w:trPr>
        <w:tc>
          <w:tcPr>
            <w:tcW w:w="7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9EB" w:rsidRPr="007B59EB" w:rsidRDefault="007B59EB" w:rsidP="007B59EB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Sample size: GG:GA:AA=1281:159:5; Model: </w:t>
            </w:r>
            <w:proofErr w:type="spellStart"/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BMI~Genotype</w:t>
            </w:r>
            <w:proofErr w:type="spellEnd"/>
            <w:r w:rsidRPr="007B59EB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+ SEX</w:t>
            </w:r>
          </w:p>
        </w:tc>
      </w:tr>
    </w:tbl>
    <w:p w:rsidR="007B59EB" w:rsidRPr="007B59EB" w:rsidRDefault="007B59EB"/>
    <w:p w:rsidR="007B59EB" w:rsidRDefault="007B59EB"/>
    <w:p w:rsidR="00ED6395" w:rsidRDefault="00ED6395"/>
    <w:tbl>
      <w:tblPr>
        <w:tblW w:w="10009" w:type="dxa"/>
        <w:tblLook w:val="04A0" w:firstRow="1" w:lastRow="0" w:firstColumn="1" w:lastColumn="0" w:noHBand="0" w:noVBand="1"/>
      </w:tblPr>
      <w:tblGrid>
        <w:gridCol w:w="10009"/>
      </w:tblGrid>
      <w:tr w:rsidR="00ED6395" w:rsidRPr="00726B94" w:rsidTr="00ED6395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95" w:rsidRDefault="00ED6395" w:rsidP="00726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D6395" w:rsidRPr="00726B94" w:rsidRDefault="00ED6395" w:rsidP="00726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D6395" w:rsidRDefault="00ED6395">
      <w:r>
        <w:t xml:space="preserve">Figure S1. </w:t>
      </w:r>
      <w:r w:rsidRPr="00ED6395">
        <w:t xml:space="preserve">The LD plot of the FTO gene on Chr </w:t>
      </w:r>
      <w:r>
        <w:t>16.</w:t>
      </w:r>
    </w:p>
    <w:p w:rsidR="00726B94" w:rsidRDefault="00ED6395">
      <w:r>
        <w:rPr>
          <w:noProof/>
        </w:rPr>
        <w:drawing>
          <wp:inline distT="0" distB="0" distL="0" distR="0">
            <wp:extent cx="3354244" cy="332229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997" cy="3327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6B94" w:rsidSect="00726B9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C68" w:rsidRDefault="00434C68" w:rsidP="00335A72">
      <w:pPr>
        <w:spacing w:after="0" w:line="240" w:lineRule="auto"/>
      </w:pPr>
      <w:r>
        <w:separator/>
      </w:r>
    </w:p>
  </w:endnote>
  <w:endnote w:type="continuationSeparator" w:id="0">
    <w:p w:rsidR="00434C68" w:rsidRDefault="00434C68" w:rsidP="00335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6919179"/>
      <w:docPartObj>
        <w:docPartGallery w:val="Page Numbers (Bottom of Page)"/>
        <w:docPartUnique/>
      </w:docPartObj>
    </w:sdtPr>
    <w:sdtEndPr/>
    <w:sdtContent>
      <w:p w:rsidR="004D4B7E" w:rsidRDefault="004D4B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47C" w:rsidRPr="00F8747C">
          <w:rPr>
            <w:noProof/>
            <w:lang w:val="zh-TW"/>
          </w:rPr>
          <w:t>7</w:t>
        </w:r>
        <w:r>
          <w:fldChar w:fldCharType="end"/>
        </w:r>
      </w:p>
    </w:sdtContent>
  </w:sdt>
  <w:p w:rsidR="004D4B7E" w:rsidRDefault="004D4B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C68" w:rsidRDefault="00434C68" w:rsidP="00335A72">
      <w:pPr>
        <w:spacing w:after="0" w:line="240" w:lineRule="auto"/>
      </w:pPr>
      <w:r>
        <w:separator/>
      </w:r>
    </w:p>
  </w:footnote>
  <w:footnote w:type="continuationSeparator" w:id="0">
    <w:p w:rsidR="00434C68" w:rsidRDefault="00434C68" w:rsidP="00335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A72"/>
    <w:rsid w:val="0000421F"/>
    <w:rsid w:val="00024286"/>
    <w:rsid w:val="000B61A3"/>
    <w:rsid w:val="000D7933"/>
    <w:rsid w:val="0012404B"/>
    <w:rsid w:val="00181DB5"/>
    <w:rsid w:val="001D680F"/>
    <w:rsid w:val="0023392E"/>
    <w:rsid w:val="00255279"/>
    <w:rsid w:val="00330C0C"/>
    <w:rsid w:val="00335A72"/>
    <w:rsid w:val="00341EFC"/>
    <w:rsid w:val="00345B14"/>
    <w:rsid w:val="003D06AB"/>
    <w:rsid w:val="003D707C"/>
    <w:rsid w:val="00411376"/>
    <w:rsid w:val="00434C68"/>
    <w:rsid w:val="0043580A"/>
    <w:rsid w:val="0045451E"/>
    <w:rsid w:val="00477106"/>
    <w:rsid w:val="0048450F"/>
    <w:rsid w:val="00490814"/>
    <w:rsid w:val="004D4B7E"/>
    <w:rsid w:val="005457AF"/>
    <w:rsid w:val="00715944"/>
    <w:rsid w:val="00726B94"/>
    <w:rsid w:val="00735F3A"/>
    <w:rsid w:val="007B59EB"/>
    <w:rsid w:val="00810066"/>
    <w:rsid w:val="0089775A"/>
    <w:rsid w:val="008C479A"/>
    <w:rsid w:val="009163E6"/>
    <w:rsid w:val="00934BE6"/>
    <w:rsid w:val="00974DA5"/>
    <w:rsid w:val="009E352F"/>
    <w:rsid w:val="00A254BD"/>
    <w:rsid w:val="00AA2226"/>
    <w:rsid w:val="00AC611F"/>
    <w:rsid w:val="00B2251B"/>
    <w:rsid w:val="00B71D31"/>
    <w:rsid w:val="00BF07B5"/>
    <w:rsid w:val="00C0512F"/>
    <w:rsid w:val="00C46DA6"/>
    <w:rsid w:val="00CD629F"/>
    <w:rsid w:val="00DA2D7C"/>
    <w:rsid w:val="00E55053"/>
    <w:rsid w:val="00E730A5"/>
    <w:rsid w:val="00ED6395"/>
    <w:rsid w:val="00F5463A"/>
    <w:rsid w:val="00F75669"/>
    <w:rsid w:val="00F75E58"/>
    <w:rsid w:val="00F8747C"/>
    <w:rsid w:val="00FA2C48"/>
    <w:rsid w:val="00FB3546"/>
    <w:rsid w:val="00FE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081F5E-6975-48CB-9B27-BDE1165F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730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A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35A72"/>
  </w:style>
  <w:style w:type="paragraph" w:styleId="a5">
    <w:name w:val="footer"/>
    <w:basedOn w:val="a"/>
    <w:link w:val="a6"/>
    <w:uiPriority w:val="99"/>
    <w:unhideWhenUsed/>
    <w:rsid w:val="00335A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35A72"/>
  </w:style>
  <w:style w:type="character" w:customStyle="1" w:styleId="10">
    <w:name w:val="標題 1 字元"/>
    <w:basedOn w:val="a0"/>
    <w:link w:val="1"/>
    <w:uiPriority w:val="9"/>
    <w:rsid w:val="00E730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C46DA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46DA6"/>
    <w:rPr>
      <w:color w:val="800080"/>
      <w:u w:val="single"/>
    </w:rPr>
  </w:style>
  <w:style w:type="paragraph" w:customStyle="1" w:styleId="msonormal0">
    <w:name w:val="msonormal"/>
    <w:basedOn w:val="a"/>
    <w:rsid w:val="00C46D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a"/>
    <w:rsid w:val="00C46DA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C46D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8">
    <w:name w:val="xl78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a"/>
    <w:rsid w:val="00C46D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a"/>
    <w:rsid w:val="00C46DA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89">
    <w:name w:val="xl89"/>
    <w:basedOn w:val="a"/>
    <w:rsid w:val="00C46D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a"/>
    <w:rsid w:val="00C46D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a"/>
    <w:rsid w:val="00C46D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2">
    <w:name w:val="xl92"/>
    <w:basedOn w:val="a"/>
    <w:rsid w:val="00C46D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93">
    <w:name w:val="xl93"/>
    <w:basedOn w:val="a"/>
    <w:rsid w:val="00C46D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B769F-6D75-4F85-9493-CAD3AF3F3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53</Words>
  <Characters>8858</Characters>
  <Application>Microsoft Office Word</Application>
  <DocSecurity>0</DocSecurity>
  <Lines>73</Lines>
  <Paragraphs>20</Paragraphs>
  <ScaleCrop>false</ScaleCrop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hiang</dc:creator>
  <cp:keywords/>
  <dc:description/>
  <cp:lastModifiedBy>Martin Chiang</cp:lastModifiedBy>
  <cp:revision>4</cp:revision>
  <dcterms:created xsi:type="dcterms:W3CDTF">2019-09-27T10:47:00Z</dcterms:created>
  <dcterms:modified xsi:type="dcterms:W3CDTF">2019-11-27T03:57:00Z</dcterms:modified>
</cp:coreProperties>
</file>